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333333"/>
        </w:rPr>
        <w:t>Table 1.</w:t>
      </w:r>
      <w:r>
        <w:rPr>
          <w:rFonts w:cs="Times New Roman" w:ascii="Times New Roman" w:hAnsi="Times New Roman"/>
          <w:color w:val="333333"/>
          <w:shd w:fill="FFFFFF" w:val="clear"/>
        </w:rPr>
        <w:t xml:space="preserve"> List of up-regulated proteins in AS-III-treated A549 cel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402"/>
        <w:gridCol w:w="3249"/>
        <w:gridCol w:w="1143"/>
        <w:gridCol w:w="1167"/>
      </w:tblGrid>
      <w:tr>
        <w:trPr>
          <w:trHeight w:val="300" w:hRule="atLeast"/>
        </w:trPr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2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749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H</w:t>
            </w:r>
          </w:p>
        </w:tc>
        <w:tc>
          <w:tcPr>
            <w:tcW w:w="32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eta-2-glycoprotein 1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13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32178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80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PR75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bable G-protein coupled receptor 7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18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32075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0076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earoyl-CoA desaturas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11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32182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4FU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TMR1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otubularin-related protein 1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46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56243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86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DS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yl-CoA 6-desaturas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4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02417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726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FT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qualene synthas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9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76777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580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MO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ylsterol monooxygenase 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3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57298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GZ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RSN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ensin-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2E-0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45464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002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NFRSF10A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mor necrosis factor receptor superfamily member 10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03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38937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QD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38A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dium-coupled neutral amino acid transporter 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39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33694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V9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DFIP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DD4 family-interacting protein 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70689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Q3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PS10P5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utative 40S ribosomal protein S10-lik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5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53057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6063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PAN3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traspanin-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1E-0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17185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0A1W2PR4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LE7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ducin-like enhancer protein 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2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04414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857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PA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ysosomal acid lipase/cholesteryl ester hydrolas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3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05762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377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OA4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receptor coactivator 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46154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127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NFSF9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mor necrosis factor ligand superfamily member 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29584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35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questosome-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5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13155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104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NG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ninogen-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4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91943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BZM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LBP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L16-binding protein 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1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80718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453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QLE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qualene monooxygenas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2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61166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42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yte growth facto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9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1402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ZV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IM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steine-rich motor neuron 1 prote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11E-0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12297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685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P51A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nosterol 14-alpha demethylas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1E-0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10111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927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N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N family member 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45E-0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84938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113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ow-density lipoprotein recepto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8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61785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41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lipoprotein B-10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9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63474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Y28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M2B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egral membrane protein 2B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59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44528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045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steopont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03285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896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63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63 antige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97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81723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4329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INT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unitz-type protease inhibitor 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9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61705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78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F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otransferr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4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10486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314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MBI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MP and activin membrane-bound inhibitor homolo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3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06729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NHS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SD8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jor facilitator superfamily domain-containing protein 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2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08106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49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S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taminase kidney isoform, mitochondrial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81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90827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965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SMR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costatin-M-specific receptor subunit bet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3E-0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79623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78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TF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totransferr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37556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C0H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TYH3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tweety homolog 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7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01281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38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TTG1IP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ituitary tumor-transforming gene 1 protein-interacting prote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4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7965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2H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38A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dium-coupled neutral amino acid transporter 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8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78784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3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T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NA dimethylallyltransferas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1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75466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Y3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MX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ioredoxin-related transmembrane protein 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8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71689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15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NFSF15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mor necrosis factor ligand superfamily member 1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78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70828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0055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CNA1A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oltage-dependent P/Q-type calcium channel subunit alpha-1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71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45891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973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popolysaccharide-induced tumor necrosis factor-alpha factor OS=Homo sapiens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4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30282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7850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jagged-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4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9119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6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me oxygenase 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96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89996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TEY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SP33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 carboxyl-terminal hydrolase 3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1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88803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4365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PAN6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traspanin-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78492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844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SS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nosterol synthas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8E-0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67868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55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EG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mphiregul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1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65926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4393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SD1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C93-like protein MFSD1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7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51106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717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F-beta receptor type-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6E-0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42982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6035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ZD6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rizzled-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9E-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24575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GQ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2A6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lute carrier family 2, facilitated glucose transporter member 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2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24197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504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39A14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al cation symporter ZIP1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9E-0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23432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32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P1BB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telet glycoprotein Ib beta cha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5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16591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7561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RAL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TPase Era, mitochondrial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2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14318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PY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stine/glutamate transporte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5E-0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11291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4062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BA</w:t>
            </w:r>
          </w:p>
        </w:tc>
        <w:tc>
          <w:tcPr>
            <w:tcW w:w="32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ysosomal acid glucosylceramidase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75E-05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0413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6"/>
        <w:spacing w:lineRule="atLeast" w:line="400" w:before="0" w:after="0"/>
        <w:rPr>
          <w:rFonts w:ascii="Times New Roman" w:hAnsi="Times New Roman" w:cs="Times New Roman"/>
          <w:color w:val="333333"/>
        </w:rPr>
      </w:pPr>
      <w:r>
        <w:rPr>
          <w:rFonts w:cs="Times New Roman" w:ascii="Times New Roman" w:hAnsi="Times New Roman"/>
          <w:color w:val="333333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333333"/>
        </w:rPr>
        <w:t>Table 2.</w:t>
      </w:r>
      <w:r>
        <w:rPr>
          <w:rFonts w:cs="Times New Roman" w:ascii="Times New Roman" w:hAnsi="Times New Roman"/>
          <w:color w:val="333333"/>
          <w:shd w:fill="FFFFFF" w:val="clear"/>
        </w:rPr>
        <w:t xml:space="preserve"> List of down-regulated proteins in AS-III-treated A549 cel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320"/>
        <w:gridCol w:w="4012"/>
        <w:gridCol w:w="1000"/>
        <w:gridCol w:w="1000"/>
      </w:tblGrid>
      <w:tr>
        <w:trPr>
          <w:trHeight w:val="300" w:hRule="atLeast"/>
        </w:trPr>
        <w:tc>
          <w:tcPr>
            <w:tcW w:w="11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0238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IP1</w:t>
            </w:r>
          </w:p>
        </w:tc>
        <w:tc>
          <w:tcPr>
            <w:tcW w:w="4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steine-rich protein 1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7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887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758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BBP9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ine hydrolase RBBP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887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04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peroxide dismutase [Cu-Zn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1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868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7Z3E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MC9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sH domain-containing protein ARMC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4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840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73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WHAQ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-3-3 protein theta OS=Homo sapien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79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57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thers against decapentaplegic homolog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6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79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54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PP1R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phosphatase 1 regulatory subunit 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99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728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TEA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TD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-aminoacyl-tRNA deacyl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21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700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LZ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ptosis-associated speck-like protein containing a CAR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681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C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OD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yoxalase domain-containing protein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672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N4P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DDC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uanosine-3',5'-bis(diphosphate) 3'-pyrophosphohydrolase MESH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560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19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WHA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-3-3 protein beta/alph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439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51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PA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organic pyrophosphat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42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B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CYBP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lcyclin-binding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6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365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71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DH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lactate dehydrogenase B cha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1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309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6VP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D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ullin-associated NEDD8-dissociated protein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281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52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PINB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pin B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7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244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HY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OPH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olase-phosphat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225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CJ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VER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bonucleoprotein PTB-binding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27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225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65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clin-dependent kinase inhibitor 1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95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216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12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PP1R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phosphatase inhibitor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6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142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42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IF4A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ukaryotic initiation factor 4A-II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9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059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153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MM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mannomutase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040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NFI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GASE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tosolic endo-beta-N-acetylglucosaminid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623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040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006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KBP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ptidyl-prolyl cis-trans isomerase FKBP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9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031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KY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V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CDV3 homolog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87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25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HGDI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ho GDP-dissociation inhibitor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3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855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22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PS2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S ribosomal protein S2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828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3ZCM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BB8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bulin beta-8 cha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8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809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R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N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alic acid synth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809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04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T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ycylpeptide N-tetradecanoyltransfer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8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790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3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GL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-phosphogluconolacton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3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781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TA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BAN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Niban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2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726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GG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CUN1D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CN1-like protein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6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707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BT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SMG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asome assembly chaperone 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74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707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BW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PPP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bulin polymerization-promoting protein family member 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308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698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60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QO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bosyldihydronicotinamide dehydrogenase [quinone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1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671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PF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SGEP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bable tRNA N6-adenosine threonylcarbamoyltransferase 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61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85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TPN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otroph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60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23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A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like modifier-activating enzym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3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478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K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TF3L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cription factor BTF3 homolog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404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10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M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DD8-conjugating enzyme Ubc1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36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54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PG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-hydroxyprostaglandin dehydrogenase [NAD(+)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3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285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6WR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DC25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iled-coil domain-containing protein 2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09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285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G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GM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glucomutase-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230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57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RX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taredoxin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1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139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22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G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-phosphogluconate dehydrogenase, decarboxylating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111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64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S100-A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8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038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03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dehyde dehydrogenase 1A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974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NC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BP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sminogen activator inhibitor 1 RNA-binding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874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19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TF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transport factor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3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865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7Z7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ROH2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estro heat-like repeat-containing protein family member 2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1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710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93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NT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farnesyltransferase/geranylgeranyltransferase type-1 subunit alph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6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601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7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PS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ranylgeranyl pyrophosphate synth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4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555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5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XA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nexin A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4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54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03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lactate dehydrogenase A cha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465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78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crotubule-associated protein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44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99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MP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MP synthase [glutamine-hydrolyzing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438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TK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LA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bg-like ATP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9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438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BRA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XNDC1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ioredoxin domain-containing protein 1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9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356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L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SME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asome activator complex subunit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348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8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L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hinoderm microtubule-associated protein-like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7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329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047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O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toylglutathione ly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320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10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N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conjugating enzyme E2 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7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302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19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S100-A1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14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077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BTT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P32E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idic leucine-rich nuclear phosphoprotein 32 family member 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74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049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C0B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TO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pha-ketoglutarate-dependent dioxygenase FT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1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950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09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TM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athymos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6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878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753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3BGRL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3 domain-binding glutamic acid-rich-like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6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807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77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CK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oxycytidine kin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797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C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L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hinoderm microtubule-associated protein-like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780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95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100A1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S100-A1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762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753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AG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erm-associated antigen 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735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53FT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KESHI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Hikeshi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07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726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752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CT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mma-glutamylcyclotransfer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654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00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roxiredoxin-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600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BXV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ON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KC/KEOPS complex subunit GON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538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Y5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PME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phosphatase methylester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493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34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DAP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 kDa heat- and acid-stable phospho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99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386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80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L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conjugating enzyme E2 L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52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377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37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GK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acylglycerol kinase alph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359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2TAA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AH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soamyl acetate-hydrolyzing esterase 1 homolog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314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69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H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umarylacetoacet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1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29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61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porphyrinogen decarboxyl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198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40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TL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actosin-like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1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110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02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NMT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cotinamide N-methyltransfer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100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063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SME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asome activator complex subunit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065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2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tathione S-transferase P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038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78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pha-synucl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68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993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30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LVR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liverdin reductase 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985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08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enosine deamin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950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23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R1C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do-keto reductase family 1 member C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913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52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K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enosine kin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4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878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Y2V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HSP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lcium-regulated heat-stable protein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8341</w:t>
            </w:r>
          </w:p>
        </w:tc>
      </w:tr>
      <w:tr>
        <w:trPr>
          <w:trHeight w:val="219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97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N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ap endonucle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727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32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IF5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ukaryotic translation initiation factor 5A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711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31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-3-3 protein zeta/delt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2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666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68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GM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glucomutase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586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58FF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P90AB4P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utative heat shock protein HSP 90-beta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860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385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PH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SYNA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ositol-3-phosphate synth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9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357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ZN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HD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H domain-containing protein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348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53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PD5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mor protein D5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216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602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R1B10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do-keto reductase family 1 member B1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190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78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GLN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gelin-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8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164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Y2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IN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ptidyl-prolyl cis-trans isomerase NIMA-interacting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7E-0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164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2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D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yl-CpG-binding domain protein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74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085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9M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F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DD8-conjugating enzyme UBE2F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62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085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145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HGAP3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ho GTPase-activating protein 3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9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050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608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DF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dothelial differentiation-related factor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41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006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67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PI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cose-6-phosphate isomer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945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83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B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rphobilinogen deamin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945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7L9L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B1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B kinase activator 1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935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AT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AA114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characterized protein KIAA114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935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3Q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C42EP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c42 effector protein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919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33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ARS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yptophan--tRNA ligase, cytoplasm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7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87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WV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ZI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XXC motif containing zinc binding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717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606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IN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rilipin-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6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691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LR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E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conjugating enzyme E2 E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647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014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tty acid-binding protein 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595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09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DH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ate dehydrogenase, cytoplasm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1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256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WVY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LCP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like domain-containing CTD phosphat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2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188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07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PINB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ukocyte elastase inhibitor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0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170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00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BP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atidylethanolamine-binding protein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03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040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9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DT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phosphoinositol polyphosphate phosphohydrol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040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67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YNU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ynurenin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8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006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93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SP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autoantigenic sperm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729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Y2S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MA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lation machinery-associated protein 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678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49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TGR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staglandin reduct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626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76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NA-(apurinic or apyrimidinic site) endonucle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47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69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lipid hydroperoxide glutathione peroxid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326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343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956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NT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ricentr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537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317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41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hydropyrimidinase-related protein 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592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299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67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pha-enol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09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181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69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MN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athm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053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08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ST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lpasta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882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BT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A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MO-activating enzyme subunit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14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729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99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PHS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lenide, water dikin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2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711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08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DH3A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dehyde dehydrogenase, dimeric NADP-preferring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620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86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GAM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glycerate mut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6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518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37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C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scent polypeptide-associated complex subunit alph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467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9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CHL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 carboxyl-terminal hydrolase isozyme L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3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450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34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cotinamide phosphoribosyltransfer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76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442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056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EF1A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longation factor 1-alpha 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7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247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39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B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tivated RNA polymerase II transcriptional coactivator p1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146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78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STO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tathione S-transferase omega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2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84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6PUV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LX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mplexin-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8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811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87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nexin A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650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147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DCD5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grammed cell death protein 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582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9T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E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conjugating enzyme E2 E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467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IU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lcium/calmodulin-dependent protein kinase type 1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467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1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O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mma-enol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417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C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CP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7GpppX diphosphat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1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392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67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S100-A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4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385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C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PP1R14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phosphatase 1 regulatory subunit 14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8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367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24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XA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nexin A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360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001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AP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all acidic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317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57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C22D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C22 domain family protein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285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NDH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PEPL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bable aminopeptidase NPEPL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29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242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37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100A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S100-A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18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036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05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glycerate kinas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8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795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94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PP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ositol polyphosphate 1-phosphat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0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770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70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FAP298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lia- and flagella-associated protein 29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7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442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5TFE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T5DC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'-nucleotidase domain-containing protein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2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940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00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DT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-dopachrome decarboxyl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940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58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100P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S100-P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909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BS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XN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tex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81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804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23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MSB4X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ymosin beta-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591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41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F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crophage migration inhibitory factor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3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536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65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 mobility group protein B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227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40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nexin A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082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K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PT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upiter microtubule associated homolog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064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4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 mobility group protein B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809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153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GB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 mobility group protein B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672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0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M107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FAM107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438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9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TA4H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ukotriene A-4 hydrol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6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408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753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BC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bulin-specific chaperone 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38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408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GZP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UP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rtalization up-regulated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04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336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011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T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SE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0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312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62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PP19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MP-regulated phosphoprotein 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264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02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TF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cription factor BTF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043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WW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NP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ST proteolytic signal-containing nuclear protein OS=Homo sapien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4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00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BE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E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MO-activating enzyme subunit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7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097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01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PG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crophage-capping prot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13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915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30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MN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athmin-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6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226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01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PI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osephosphate isomer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8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740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26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P32B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idic leucine-rich nuclear phosphoprotein 32 family member 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36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600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A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PP1R14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phosphatase 1 regulatory subunit 14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4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466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94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KT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ketol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17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33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MSB10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ymosin beta-1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7E-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000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96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P32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idic leucine-rich nuclear phosphoprotein 32 family member 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41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868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28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U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S ribosomal protein S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783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H1E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KS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ubiquitous casein and cyclin-dependent kinase substrate 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569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18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DGF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ma-derived growth factor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424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802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T1X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allothionein-1X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266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886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78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LDO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aldola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4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386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19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E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conjugating enzyme E2 E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093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64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TMA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hymosin alph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5E-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6668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LE4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M184B</w:t>
            </w:r>
          </w:p>
        </w:tc>
        <w:tc>
          <w:tcPr>
            <w:tcW w:w="40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FAM184B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0122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78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333333"/>
        </w:rPr>
        <w:t>Table 3.</w:t>
      </w:r>
      <w:r>
        <w:rPr>
          <w:rFonts w:cs="Times New Roman" w:ascii="Times New Roman" w:hAnsi="Times New Roman"/>
          <w:color w:val="333333"/>
          <w:shd w:fill="FFFFFF" w:val="clear"/>
        </w:rPr>
        <w:t xml:space="preserve"> List of </w:t>
      </w:r>
      <w:r>
        <w:rPr>
          <w:rFonts w:cs="Times New Roman" w:ascii="Times New Roman" w:hAnsi="Times New Roman"/>
          <w:color w:val="333333"/>
          <w:shd w:fill="FFFFFF" w:val="clear"/>
        </w:rPr>
        <w:t>d</w:t>
      </w:r>
      <w:r>
        <w:rPr>
          <w:rFonts w:cs="Times New Roman" w:ascii="Times New Roman" w:hAnsi="Times New Roman"/>
          <w:color w:val="333333"/>
          <w:shd w:fill="FFFFFF" w:val="clear"/>
        </w:rPr>
        <w:t>ifferentially expressed proteins associated with apopto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402"/>
        <w:gridCol w:w="3165"/>
        <w:gridCol w:w="556"/>
        <w:gridCol w:w="1011"/>
        <w:gridCol w:w="101"/>
        <w:gridCol w:w="1075"/>
      </w:tblGrid>
      <w:tr>
        <w:trPr>
          <w:trHeight w:val="300" w:hRule="atLeast"/>
        </w:trPr>
        <w:tc>
          <w:tcPr>
            <w:tcW w:w="12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1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56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7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002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NFRSF10A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mor necrosis factor receptor superfamily member 10A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03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38937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35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questosome-1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5E-07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13155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42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yte growth factor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98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1402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78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TF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totransferrin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E-06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37556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6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me oxygenase 1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96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89996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310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-3-3 protein zeta/delta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2E-06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6664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044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peroxide dismutase [Cu-Zn]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1E-06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8689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784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pha-synuclein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688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9938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ULZ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ptosis-associated speck-like protein containing a CARD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3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6819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645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TMA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hymosin alpha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5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6668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1473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DCD5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grammed cell death protein 5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8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5826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041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T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ycylpeptide N-tetradecanoyltransferase 1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8E-06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7909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6T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BAN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Niban 2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2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7265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417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F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crophage migration inhibitory factor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3E-06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5361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033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lactate dehydrogenase A chain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1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4654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104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NG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ninogen-1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49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91943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542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PGD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-hydroxyprostaglandin dehydrogenase [NAD(+)]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31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2854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658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 mobility group protein B2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1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2273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42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 mobility group protein B1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8099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2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tathione S-transferase P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0387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0476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O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toylglutathione lyase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7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3209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673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pha-enolase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09E-06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1818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6324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IF5A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ukaryotic translation initiation factor 5A-1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5E-0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7112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0563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EF1A2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longation factor 1-alpha 2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78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2475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023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IP1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steine-rich protein 1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7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8876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652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clin-dependent kinase inhibitor 1B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956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2167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8IU8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lcium/calmodulin-dependent protein kinase type 1D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46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4677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5256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HGDIA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ho GDP-dissociation inhibitor 1</w:t>
            </w:r>
          </w:p>
        </w:tc>
        <w:tc>
          <w:tcPr>
            <w:tcW w:w="1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37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8554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5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XA4</w:t>
            </w:r>
          </w:p>
        </w:tc>
        <w:tc>
          <w:tcPr>
            <w:tcW w:w="37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nexin A4</w:t>
            </w:r>
          </w:p>
        </w:tc>
        <w:tc>
          <w:tcPr>
            <w:tcW w:w="111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4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547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875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37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nexin A5</w:t>
            </w:r>
          </w:p>
        </w:tc>
        <w:tc>
          <w:tcPr>
            <w:tcW w:w="111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6504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4083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372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nexin A1</w:t>
            </w:r>
          </w:p>
        </w:tc>
        <w:tc>
          <w:tcPr>
            <w:tcW w:w="111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E-06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082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6"/>
        <w:spacing w:lineRule="atLeast" w:line="400" w:before="0" w:after="0"/>
        <w:rPr>
          <w:rFonts w:ascii="Times New Roman" w:hAnsi="Times New Roman" w:cs="Times New Roman"/>
          <w:color w:val="333333"/>
        </w:rPr>
      </w:pPr>
      <w:r>
        <w:rPr>
          <w:rFonts w:cs="Times New Roman" w:ascii="Times New Roman" w:hAnsi="Times New Roman"/>
          <w:color w:val="33333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Al Bayan">
    <w:charset w:val="b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DengXian;等线" w:hAnsi="DengXian;等线" w:eastAsia="DengXian;等线" w:cs="Times New Roman"/>
      <w:b/>
      <w:bCs/>
      <w:kern w:val="2"/>
      <w:sz w:val="32"/>
      <w:szCs w:val="32"/>
    </w:rPr>
  </w:style>
  <w:style w:type="character" w:styleId="Style12">
    <w:name w:val="默认段落字体"/>
    <w:qFormat/>
    <w:rPr/>
  </w:style>
  <w:style w:type="character" w:styleId="2">
    <w:name w:val="标题 2 字符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Appleconvertedspace">
    <w:name w:val="apple-converted-space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符"/>
    <w:qFormat/>
    <w:rPr>
      <w:rFonts w:ascii="Al Bayan" w:hAnsi="Al Bayan" w:eastAsia="宋体;SimSun" w:cs="Al Bayan"/>
      <w:kern w:val="0"/>
      <w:sz w:val="24"/>
    </w:rPr>
  </w:style>
  <w:style w:type="character" w:styleId="EndNoteBibliography">
    <w:name w:val="EndNote Bibliography 字符"/>
    <w:qFormat/>
    <w:rPr>
      <w:rFonts w:ascii="Al Bayan" w:hAnsi="Al Bayan" w:eastAsia="宋体;SimSun" w:cs="Al Bayan"/>
      <w:kern w:val="0"/>
      <w:sz w:val="24"/>
    </w:rPr>
  </w:style>
  <w:style w:type="character" w:styleId="InternetLink">
    <w:name w:val="Hyperlink"/>
    <w:rPr>
      <w:color w:val="0563C1"/>
      <w:u w:val="single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EndNoteCategoryHeading">
    <w:name w:val="EndNote Category Heading 字符"/>
    <w:qFormat/>
    <w:rPr>
      <w:rFonts w:ascii="宋体;SimSun" w:hAnsi="宋体;SimSun" w:eastAsia="宋体;SimSun" w:cs="宋体;SimSun"/>
      <w:kern w:val="0"/>
      <w:sz w:val="24"/>
    </w:rPr>
  </w:style>
  <w:style w:type="character" w:styleId="EndNoteCategoryTitle">
    <w:name w:val="EndNote Category Title 字符"/>
    <w:qFormat/>
    <w:rPr>
      <w:rFonts w:ascii="宋体;SimSun" w:hAnsi="宋体;SimSun" w:eastAsia="宋体;SimSun" w:cs="宋体;SimSun"/>
      <w:kern w:val="0"/>
      <w:sz w:val="24"/>
    </w:rPr>
  </w:style>
  <w:style w:type="character" w:styleId="Style14">
    <w:name w:val="页眉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Style15">
    <w:name w:val="页脚 字符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Al Bayan" w:hAnsi="Al Bayan" w:cs="Al Bayan"/>
    </w:rPr>
  </w:style>
  <w:style w:type="paragraph" w:styleId="EndNoteBibliography1">
    <w:name w:val="EndNote Bibliography"/>
    <w:basedOn w:val="Normal"/>
    <w:qFormat/>
    <w:pPr/>
    <w:rPr>
      <w:rFonts w:ascii="Al Bayan" w:hAnsi="Al Bayan" w:cs="Al Bayan"/>
    </w:rPr>
  </w:style>
  <w:style w:type="paragraph" w:styleId="EndNoteCategoryHeading1">
    <w:name w:val="EndNote Category Heading"/>
    <w:basedOn w:val="Normal"/>
    <w:qFormat/>
    <w:pPr>
      <w:spacing w:before="120" w:after="120"/>
    </w:pPr>
    <w:rPr/>
  </w:style>
  <w:style w:type="paragraph" w:styleId="EndNoteCategoryTitle1">
    <w:name w:val="EndNote Category Title"/>
    <w:basedOn w:val="Normal"/>
    <w:qFormat/>
    <w:pPr>
      <w:spacing w:before="120" w:after="12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1:17:00Z</dcterms:created>
  <dc:creator>Microsoft Office User</dc:creator>
  <dc:description/>
  <cp:keywords/>
  <dc:language>en-US</dc:language>
  <cp:lastModifiedBy>Microsoft Office User</cp:lastModifiedBy>
  <dcterms:modified xsi:type="dcterms:W3CDTF">2023-07-29T08:58:00Z</dcterms:modified>
  <cp:revision>3</cp:revision>
  <dc:subject/>
  <dc:title/>
</cp:coreProperties>
</file>